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940"/>
        <w:gridCol w:w="1080"/>
        <w:gridCol w:w="1100"/>
        <w:gridCol w:w="1100"/>
        <w:gridCol w:w="880"/>
        <w:gridCol w:w="1020"/>
        <w:gridCol w:w="960"/>
      </w:tblGrid>
      <w:tr w:rsidR="002A7AB6" w:rsidRPr="00563258" w:rsidTr="00E605D1">
        <w:trPr>
          <w:trHeight w:val="420"/>
        </w:trPr>
        <w:tc>
          <w:tcPr>
            <w:tcW w:w="204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07371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Subtyps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8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e</w:t>
            </w:r>
            <w:proofErr w:type="gramEnd"/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563258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pt-BR"/>
              </w:rPr>
              <w:t>g</w:t>
            </w:r>
          </w:p>
        </w:tc>
      </w:tr>
      <w:tr w:rsidR="002A7AB6" w:rsidRPr="00563258" w:rsidTr="00E605D1">
        <w:trPr>
          <w:trHeight w:val="705"/>
        </w:trPr>
        <w:tc>
          <w:tcPr>
            <w:tcW w:w="20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4E2012" w:rsidRDefault="001B6AD1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2012">
              <w:rPr>
                <w:rStyle w:val="shorttext"/>
                <w:rFonts w:ascii="Times New Roman" w:hAnsi="Times New Roman"/>
                <w:b/>
                <w:color w:val="222222"/>
                <w:sz w:val="20"/>
                <w:lang w:val="en"/>
              </w:rPr>
              <w:t xml:space="preserve">Evolution Rates 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,69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2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6,23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2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3,08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2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6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2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,78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center"/>
            <w:hideMark/>
          </w:tcPr>
          <w:p w:rsidR="002A7AB6" w:rsidRPr="00563258" w:rsidRDefault="002A7AB6" w:rsidP="00E605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,2 .</w:t>
            </w:r>
            <w:proofErr w:type="gramEnd"/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0 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2</w:t>
            </w:r>
            <w:r w:rsidRPr="005632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</w:tbl>
    <w:p w:rsidR="00546026" w:rsidRDefault="00546026"/>
    <w:p w:rsidR="001B6AD1" w:rsidRDefault="001B6AD1">
      <w:bookmarkStart w:id="0" w:name="_GoBack"/>
      <w:bookmarkEnd w:id="0"/>
    </w:p>
    <w:sectPr w:rsidR="001B6A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AB6"/>
    <w:rsid w:val="00073716"/>
    <w:rsid w:val="001B6AD1"/>
    <w:rsid w:val="002A7AB6"/>
    <w:rsid w:val="004E2012"/>
    <w:rsid w:val="0054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AB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2A7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AB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2A7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ulo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André</dc:creator>
  <cp:lastModifiedBy>Paulo André</cp:lastModifiedBy>
  <cp:revision>1</cp:revision>
  <dcterms:created xsi:type="dcterms:W3CDTF">2018-02-12T14:25:00Z</dcterms:created>
  <dcterms:modified xsi:type="dcterms:W3CDTF">2018-02-12T14:59:00Z</dcterms:modified>
</cp:coreProperties>
</file>